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5A12F" w14:textId="62CDA876" w:rsidR="00200EF3" w:rsidRPr="00663B7D" w:rsidRDefault="00663B7D" w:rsidP="00200EF3">
      <w:pPr>
        <w:pStyle w:val="NormalWeb"/>
        <w:rPr>
          <w:rFonts w:ascii="Arial" w:hAnsi="Arial" w:cs="Arial"/>
          <w:b/>
          <w:bCs/>
          <w:sz w:val="22"/>
          <w:szCs w:val="22"/>
        </w:rPr>
      </w:pPr>
      <w:r w:rsidRPr="00663B7D">
        <w:rPr>
          <w:rFonts w:ascii="Arial" w:hAnsi="Arial" w:cs="Arial"/>
          <w:b/>
          <w:bCs/>
          <w:sz w:val="22"/>
          <w:szCs w:val="22"/>
        </w:rPr>
        <w:t>S4A</w:t>
      </w:r>
    </w:p>
    <w:tbl>
      <w:tblPr>
        <w:tblStyle w:val="PlainTable4"/>
        <w:tblW w:w="9356" w:type="dxa"/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490"/>
        <w:gridCol w:w="1490"/>
        <w:gridCol w:w="1414"/>
      </w:tblGrid>
      <w:tr w:rsidR="00200EF3" w:rsidRPr="00846471" w14:paraId="11461C20" w14:textId="77777777" w:rsidTr="00AC7C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</w:tcBorders>
          </w:tcPr>
          <w:p w14:paraId="12F56D75" w14:textId="77777777" w:rsidR="00200EF3" w:rsidRPr="00846471" w:rsidRDefault="00200EF3" w:rsidP="00AC7CBA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Population-level effects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6C74CBC3" w14:textId="77777777" w:rsidR="00200EF3" w:rsidRPr="00846471" w:rsidRDefault="00200EF3" w:rsidP="00AC7CBA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Estimate 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57B9E2C3" w14:textId="77777777" w:rsidR="00200EF3" w:rsidRPr="00846471" w:rsidRDefault="00200EF3" w:rsidP="00AC7CBA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113D3479" w14:textId="77777777" w:rsidR="00200EF3" w:rsidRPr="00846471" w:rsidRDefault="00200EF3" w:rsidP="00AC7CBA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lower) 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7412D36E" w14:textId="77777777" w:rsidR="00200EF3" w:rsidRPr="00846471" w:rsidRDefault="00200EF3" w:rsidP="00AC7CBA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upper) </w:t>
            </w:r>
          </w:p>
        </w:tc>
      </w:tr>
      <w:tr w:rsidR="00200EF3" w:rsidRPr="00846471" w14:paraId="2BD84BD0" w14:textId="77777777" w:rsidTr="00AC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</w:tcPr>
          <w:p w14:paraId="49B1A029" w14:textId="77777777" w:rsidR="00200EF3" w:rsidRPr="00846471" w:rsidRDefault="00200EF3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846471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3E5A2900" w14:textId="77777777" w:rsidR="00200EF3" w:rsidRPr="00846471" w:rsidRDefault="00200EF3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23E3B241" w14:textId="77777777" w:rsidR="00200EF3" w:rsidRPr="00846471" w:rsidRDefault="00200EF3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713A2580" w14:textId="77777777" w:rsidR="00200EF3" w:rsidRPr="00846471" w:rsidRDefault="00200EF3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0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5EBDA10D" w14:textId="77777777" w:rsidR="00200EF3" w:rsidRPr="00846471" w:rsidRDefault="00200EF3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0</w:t>
            </w:r>
          </w:p>
        </w:tc>
      </w:tr>
      <w:tr w:rsidR="00200EF3" w:rsidRPr="00846471" w14:paraId="13F89BD1" w14:textId="77777777" w:rsidTr="00AC7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3E1271B" w14:textId="77777777" w:rsidR="00200EF3" w:rsidRPr="00846471" w:rsidRDefault="00200EF3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ER change</w:t>
            </w:r>
          </w:p>
        </w:tc>
        <w:tc>
          <w:tcPr>
            <w:tcW w:w="1843" w:type="dxa"/>
          </w:tcPr>
          <w:p w14:paraId="0FA607A9" w14:textId="77777777" w:rsidR="00200EF3" w:rsidRPr="00846471" w:rsidRDefault="00200EF3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1490" w:type="dxa"/>
          </w:tcPr>
          <w:p w14:paraId="6F80917E" w14:textId="77777777" w:rsidR="00200EF3" w:rsidRPr="00846471" w:rsidRDefault="00200EF3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490" w:type="dxa"/>
          </w:tcPr>
          <w:p w14:paraId="325A8A55" w14:textId="77777777" w:rsidR="00200EF3" w:rsidRPr="00846471" w:rsidRDefault="00200EF3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7</w:t>
            </w:r>
          </w:p>
        </w:tc>
        <w:tc>
          <w:tcPr>
            <w:tcW w:w="1414" w:type="dxa"/>
          </w:tcPr>
          <w:p w14:paraId="5679A696" w14:textId="77777777" w:rsidR="00200EF3" w:rsidRPr="00846471" w:rsidRDefault="00200EF3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03</w:t>
            </w:r>
          </w:p>
        </w:tc>
      </w:tr>
      <w:tr w:rsidR="00200EF3" w:rsidRPr="00846471" w14:paraId="611BA51B" w14:textId="77777777" w:rsidTr="00AC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37E53CD" w14:textId="77777777" w:rsidR="00200EF3" w:rsidRPr="00D728EE" w:rsidRDefault="00200EF3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M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 vs </w:t>
            </w: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non-mental</w:t>
            </w:r>
          </w:p>
        </w:tc>
        <w:tc>
          <w:tcPr>
            <w:tcW w:w="1843" w:type="dxa"/>
          </w:tcPr>
          <w:p w14:paraId="6061C61F" w14:textId="77777777" w:rsidR="00200EF3" w:rsidRPr="00846471" w:rsidRDefault="00200EF3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1490" w:type="dxa"/>
          </w:tcPr>
          <w:p w14:paraId="21FA8D9F" w14:textId="77777777" w:rsidR="00200EF3" w:rsidRPr="00846471" w:rsidRDefault="00200EF3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490" w:type="dxa"/>
          </w:tcPr>
          <w:p w14:paraId="2417D7FE" w14:textId="77777777" w:rsidR="00200EF3" w:rsidRPr="00846471" w:rsidRDefault="00200EF3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8</w:t>
            </w:r>
          </w:p>
        </w:tc>
        <w:tc>
          <w:tcPr>
            <w:tcW w:w="1414" w:type="dxa"/>
          </w:tcPr>
          <w:p w14:paraId="41C5ECD6" w14:textId="77777777" w:rsidR="00200EF3" w:rsidRPr="00846471" w:rsidRDefault="00200EF3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05</w:t>
            </w:r>
          </w:p>
        </w:tc>
      </w:tr>
      <w:tr w:rsidR="00200EF3" w:rsidRPr="00846471" w14:paraId="0E6BB0B4" w14:textId="77777777" w:rsidTr="00AC7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C99F511" w14:textId="77777777" w:rsidR="00200EF3" w:rsidRPr="00D728EE" w:rsidRDefault="00200EF3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WM change</w:t>
            </w:r>
          </w:p>
        </w:tc>
        <w:tc>
          <w:tcPr>
            <w:tcW w:w="1843" w:type="dxa"/>
          </w:tcPr>
          <w:p w14:paraId="395B7B79" w14:textId="77777777" w:rsidR="00200EF3" w:rsidRPr="00846471" w:rsidRDefault="00200EF3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0</w:t>
            </w:r>
          </w:p>
        </w:tc>
        <w:tc>
          <w:tcPr>
            <w:tcW w:w="1490" w:type="dxa"/>
          </w:tcPr>
          <w:p w14:paraId="059C92D3" w14:textId="77777777" w:rsidR="00200EF3" w:rsidRPr="00846471" w:rsidRDefault="00200EF3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490" w:type="dxa"/>
          </w:tcPr>
          <w:p w14:paraId="62B94F2A" w14:textId="77777777" w:rsidR="00200EF3" w:rsidRPr="00846471" w:rsidRDefault="00200EF3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1414" w:type="dxa"/>
          </w:tcPr>
          <w:p w14:paraId="7A1EE608" w14:textId="77777777" w:rsidR="00200EF3" w:rsidRPr="00846471" w:rsidRDefault="00200EF3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01</w:t>
            </w:r>
          </w:p>
        </w:tc>
      </w:tr>
      <w:tr w:rsidR="00200EF3" w:rsidRPr="00846471" w14:paraId="68548BEA" w14:textId="77777777" w:rsidTr="00AC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4669D2A" w14:textId="77777777" w:rsidR="00200EF3" w:rsidRPr="00D728EE" w:rsidRDefault="00200EF3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ER change, m</w:t>
            </w: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 vs </w:t>
            </w: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non-mental</w:t>
            </w:r>
          </w:p>
        </w:tc>
        <w:tc>
          <w:tcPr>
            <w:tcW w:w="1843" w:type="dxa"/>
          </w:tcPr>
          <w:p w14:paraId="7FA841CD" w14:textId="77777777" w:rsidR="00200EF3" w:rsidRPr="00846471" w:rsidRDefault="00200EF3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06</w:t>
            </w:r>
          </w:p>
        </w:tc>
        <w:tc>
          <w:tcPr>
            <w:tcW w:w="1490" w:type="dxa"/>
          </w:tcPr>
          <w:p w14:paraId="74F144BD" w14:textId="77777777" w:rsidR="00200EF3" w:rsidRPr="00846471" w:rsidRDefault="00200EF3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490" w:type="dxa"/>
          </w:tcPr>
          <w:p w14:paraId="66E6FCD2" w14:textId="77777777" w:rsidR="00200EF3" w:rsidRPr="00846471" w:rsidRDefault="00200EF3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0</w:t>
            </w:r>
          </w:p>
        </w:tc>
        <w:tc>
          <w:tcPr>
            <w:tcW w:w="1414" w:type="dxa"/>
          </w:tcPr>
          <w:p w14:paraId="467DEF5D" w14:textId="77777777" w:rsidR="00200EF3" w:rsidRPr="00846471" w:rsidRDefault="00200EF3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13</w:t>
            </w:r>
          </w:p>
        </w:tc>
      </w:tr>
      <w:tr w:rsidR="00200EF3" w:rsidRPr="00846471" w14:paraId="4364F180" w14:textId="77777777" w:rsidTr="00AC7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E8874A4" w14:textId="77777777" w:rsidR="00200EF3" w:rsidRPr="00D728EE" w:rsidRDefault="00200EF3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WM change, m</w:t>
            </w: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 vs </w:t>
            </w: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non-mental</w:t>
            </w:r>
          </w:p>
        </w:tc>
        <w:tc>
          <w:tcPr>
            <w:tcW w:w="1843" w:type="dxa"/>
          </w:tcPr>
          <w:p w14:paraId="23EF68E2" w14:textId="77777777" w:rsidR="00200EF3" w:rsidRPr="00846471" w:rsidRDefault="00200EF3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1490" w:type="dxa"/>
          </w:tcPr>
          <w:p w14:paraId="32976D82" w14:textId="77777777" w:rsidR="00200EF3" w:rsidRPr="00846471" w:rsidRDefault="00200EF3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490" w:type="dxa"/>
          </w:tcPr>
          <w:p w14:paraId="7650F209" w14:textId="77777777" w:rsidR="00200EF3" w:rsidRPr="00846471" w:rsidRDefault="00200EF3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1414" w:type="dxa"/>
          </w:tcPr>
          <w:p w14:paraId="1A622CFF" w14:textId="77777777" w:rsidR="00200EF3" w:rsidRPr="00846471" w:rsidRDefault="00200EF3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00</w:t>
            </w:r>
          </w:p>
        </w:tc>
      </w:tr>
    </w:tbl>
    <w:p w14:paraId="5210D300" w14:textId="77777777" w:rsidR="00663B7D" w:rsidRDefault="00663B7D" w:rsidP="00200EF3">
      <w:pPr>
        <w:pStyle w:val="NormalWeb"/>
        <w:rPr>
          <w:rFonts w:ascii="Arial" w:hAnsi="Arial" w:cs="Arial"/>
          <w:sz w:val="22"/>
          <w:szCs w:val="22"/>
        </w:rPr>
      </w:pPr>
    </w:p>
    <w:p w14:paraId="5F0B81FA" w14:textId="7743ADFE" w:rsidR="00663B7D" w:rsidRPr="00663B7D" w:rsidRDefault="00663B7D" w:rsidP="00663B7D">
      <w:pPr>
        <w:pStyle w:val="NormalWeb"/>
        <w:rPr>
          <w:rFonts w:ascii="Arial" w:hAnsi="Arial" w:cs="Arial"/>
          <w:b/>
          <w:bCs/>
          <w:sz w:val="22"/>
          <w:szCs w:val="22"/>
        </w:rPr>
      </w:pPr>
      <w:r w:rsidRPr="00663B7D">
        <w:rPr>
          <w:rFonts w:ascii="Arial" w:hAnsi="Arial" w:cs="Arial"/>
          <w:b/>
          <w:bCs/>
          <w:sz w:val="22"/>
          <w:szCs w:val="22"/>
        </w:rPr>
        <w:t>S4B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327"/>
        <w:gridCol w:w="2351"/>
        <w:gridCol w:w="2280"/>
        <w:gridCol w:w="2068"/>
      </w:tblGrid>
      <w:tr w:rsidR="00663B7D" w14:paraId="537D8D6E" w14:textId="77777777" w:rsidTr="00CD7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bottom w:val="single" w:sz="4" w:space="0" w:color="000000"/>
            </w:tcBorders>
          </w:tcPr>
          <w:p w14:paraId="57863EAB" w14:textId="77777777" w:rsidR="00663B7D" w:rsidRDefault="00663B7D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4" w:type="dxa"/>
            <w:tcBorders>
              <w:bottom w:val="single" w:sz="4" w:space="0" w:color="000000"/>
            </w:tcBorders>
          </w:tcPr>
          <w:p w14:paraId="541F00B5" w14:textId="77777777" w:rsidR="00663B7D" w:rsidRDefault="00663B7D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elpd_diff</w:t>
            </w:r>
            <w:proofErr w:type="spellEnd"/>
          </w:p>
        </w:tc>
        <w:tc>
          <w:tcPr>
            <w:tcW w:w="2338" w:type="dxa"/>
            <w:tcBorders>
              <w:bottom w:val="single" w:sz="4" w:space="0" w:color="000000"/>
            </w:tcBorders>
          </w:tcPr>
          <w:p w14:paraId="446B10BF" w14:textId="77777777" w:rsidR="00663B7D" w:rsidRDefault="00663B7D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e_diff</w:t>
            </w:r>
            <w:proofErr w:type="spellEnd"/>
          </w:p>
        </w:tc>
        <w:tc>
          <w:tcPr>
            <w:tcW w:w="2113" w:type="dxa"/>
            <w:tcBorders>
              <w:bottom w:val="single" w:sz="4" w:space="0" w:color="000000"/>
            </w:tcBorders>
          </w:tcPr>
          <w:p w14:paraId="5A6E45ED" w14:textId="77777777" w:rsidR="00663B7D" w:rsidRDefault="00663B7D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l weights</w:t>
            </w:r>
          </w:p>
        </w:tc>
      </w:tr>
      <w:tr w:rsidR="00663B7D" w14:paraId="37A8481D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single" w:sz="4" w:space="0" w:color="000000"/>
            </w:tcBorders>
          </w:tcPr>
          <w:p w14:paraId="12A7AA3A" w14:textId="77777777" w:rsidR="00663B7D" w:rsidRDefault="00663B7D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l 4.1</w:t>
            </w:r>
          </w:p>
        </w:tc>
        <w:tc>
          <w:tcPr>
            <w:tcW w:w="2404" w:type="dxa"/>
            <w:tcBorders>
              <w:top w:val="single" w:sz="4" w:space="0" w:color="000000"/>
            </w:tcBorders>
          </w:tcPr>
          <w:p w14:paraId="453A30D0" w14:textId="77777777" w:rsidR="00663B7D" w:rsidRDefault="00663B7D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0</w:t>
            </w:r>
          </w:p>
        </w:tc>
        <w:tc>
          <w:tcPr>
            <w:tcW w:w="2338" w:type="dxa"/>
            <w:tcBorders>
              <w:top w:val="single" w:sz="4" w:space="0" w:color="000000"/>
            </w:tcBorders>
          </w:tcPr>
          <w:p w14:paraId="646F68D0" w14:textId="77777777" w:rsidR="00663B7D" w:rsidRDefault="00663B7D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2113" w:type="dxa"/>
            <w:tcBorders>
              <w:top w:val="single" w:sz="4" w:space="0" w:color="000000"/>
            </w:tcBorders>
          </w:tcPr>
          <w:p w14:paraId="2114D7D2" w14:textId="77777777" w:rsidR="00663B7D" w:rsidRDefault="00663B7D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663B7D" w14:paraId="6C861CC5" w14:textId="77777777" w:rsidTr="00CD79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4DE35C8C" w14:textId="77777777" w:rsidR="00663B7D" w:rsidRDefault="00663B7D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l 4.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1.rand</w:t>
            </w:r>
            <w:proofErr w:type="gramEnd"/>
          </w:p>
        </w:tc>
        <w:tc>
          <w:tcPr>
            <w:tcW w:w="2404" w:type="dxa"/>
          </w:tcPr>
          <w:p w14:paraId="266242CC" w14:textId="77777777" w:rsidR="00663B7D" w:rsidRDefault="00663B7D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7</w:t>
            </w:r>
          </w:p>
        </w:tc>
        <w:tc>
          <w:tcPr>
            <w:tcW w:w="2338" w:type="dxa"/>
          </w:tcPr>
          <w:p w14:paraId="22A96115" w14:textId="77777777" w:rsidR="00663B7D" w:rsidRDefault="00663B7D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</w:t>
            </w:r>
          </w:p>
        </w:tc>
        <w:tc>
          <w:tcPr>
            <w:tcW w:w="2113" w:type="dxa"/>
          </w:tcPr>
          <w:p w14:paraId="56FE155B" w14:textId="77777777" w:rsidR="00663B7D" w:rsidRDefault="00663B7D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</w:tbl>
    <w:p w14:paraId="700AB42A" w14:textId="77777777" w:rsidR="00663B7D" w:rsidRDefault="00663B7D" w:rsidP="00663B7D">
      <w:pPr>
        <w:pStyle w:val="NormalWeb"/>
        <w:rPr>
          <w:rFonts w:ascii="Arial" w:hAnsi="Arial" w:cs="Arial"/>
          <w:sz w:val="22"/>
          <w:szCs w:val="22"/>
        </w:rPr>
      </w:pPr>
    </w:p>
    <w:p w14:paraId="4516BB4A" w14:textId="2F8C70E8" w:rsidR="00663B7D" w:rsidRPr="00663B7D" w:rsidRDefault="00663B7D" w:rsidP="00663B7D">
      <w:pPr>
        <w:pStyle w:val="NormalWeb"/>
        <w:rPr>
          <w:rFonts w:ascii="Arial" w:hAnsi="Arial" w:cs="Arial"/>
          <w:b/>
          <w:bCs/>
          <w:sz w:val="22"/>
          <w:szCs w:val="22"/>
        </w:rPr>
      </w:pPr>
      <w:r w:rsidRPr="00663B7D">
        <w:rPr>
          <w:rFonts w:ascii="Arial" w:hAnsi="Arial" w:cs="Arial"/>
          <w:b/>
          <w:bCs/>
          <w:sz w:val="22"/>
          <w:szCs w:val="22"/>
        </w:rPr>
        <w:t>S4C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663B7D" w14:paraId="64A486B6" w14:textId="77777777" w:rsidTr="00CD7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tcBorders>
              <w:bottom w:val="single" w:sz="4" w:space="0" w:color="000000"/>
            </w:tcBorders>
          </w:tcPr>
          <w:p w14:paraId="141BED36" w14:textId="77777777" w:rsidR="00663B7D" w:rsidRDefault="00663B7D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03" w:type="dxa"/>
            <w:tcBorders>
              <w:bottom w:val="single" w:sz="4" w:space="0" w:color="000000"/>
            </w:tcBorders>
          </w:tcPr>
          <w:p w14:paraId="0E67F69B" w14:textId="77777777" w:rsidR="00663B7D" w:rsidRDefault="00663B7D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elpd_diff</w:t>
            </w:r>
            <w:proofErr w:type="spellEnd"/>
          </w:p>
        </w:tc>
        <w:tc>
          <w:tcPr>
            <w:tcW w:w="3004" w:type="dxa"/>
            <w:tcBorders>
              <w:bottom w:val="single" w:sz="4" w:space="0" w:color="000000"/>
            </w:tcBorders>
          </w:tcPr>
          <w:p w14:paraId="456C3E72" w14:textId="77777777" w:rsidR="00663B7D" w:rsidRDefault="00663B7D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e_diff</w:t>
            </w:r>
            <w:proofErr w:type="spellEnd"/>
          </w:p>
        </w:tc>
      </w:tr>
      <w:tr w:rsidR="00663B7D" w14:paraId="5EC934BD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tcBorders>
              <w:top w:val="single" w:sz="4" w:space="0" w:color="000000"/>
            </w:tcBorders>
          </w:tcPr>
          <w:p w14:paraId="16D0D228" w14:textId="77777777" w:rsidR="00663B7D" w:rsidRDefault="00663B7D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l 4.1</w:t>
            </w:r>
          </w:p>
        </w:tc>
        <w:tc>
          <w:tcPr>
            <w:tcW w:w="3003" w:type="dxa"/>
            <w:tcBorders>
              <w:top w:val="single" w:sz="4" w:space="0" w:color="000000"/>
            </w:tcBorders>
          </w:tcPr>
          <w:p w14:paraId="641AFA6E" w14:textId="77777777" w:rsidR="00663B7D" w:rsidRDefault="00663B7D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3004" w:type="dxa"/>
            <w:tcBorders>
              <w:top w:val="single" w:sz="4" w:space="0" w:color="000000"/>
            </w:tcBorders>
          </w:tcPr>
          <w:p w14:paraId="7A064D1C" w14:textId="77777777" w:rsidR="00663B7D" w:rsidRDefault="00663B7D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663B7D" w14:paraId="4B8D8132" w14:textId="77777777" w:rsidTr="00CD79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67F92361" w14:textId="77777777" w:rsidR="00663B7D" w:rsidRDefault="00663B7D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l 4.1.cum</w:t>
            </w:r>
          </w:p>
        </w:tc>
        <w:tc>
          <w:tcPr>
            <w:tcW w:w="3003" w:type="dxa"/>
          </w:tcPr>
          <w:p w14:paraId="5BCF2F95" w14:textId="77777777" w:rsidR="00663B7D" w:rsidRDefault="00663B7D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3.9</w:t>
            </w:r>
          </w:p>
        </w:tc>
        <w:tc>
          <w:tcPr>
            <w:tcW w:w="3004" w:type="dxa"/>
          </w:tcPr>
          <w:p w14:paraId="36613DD2" w14:textId="77777777" w:rsidR="00663B7D" w:rsidRDefault="00663B7D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1</w:t>
            </w:r>
          </w:p>
        </w:tc>
      </w:tr>
    </w:tbl>
    <w:p w14:paraId="0EA24830" w14:textId="77777777" w:rsidR="00663B7D" w:rsidRDefault="00663B7D" w:rsidP="00663B7D">
      <w:pPr>
        <w:pStyle w:val="NormalWeb"/>
        <w:rPr>
          <w:rFonts w:ascii="Arial" w:hAnsi="Arial" w:cs="Arial"/>
          <w:color w:val="FF0000"/>
          <w:sz w:val="22"/>
          <w:szCs w:val="22"/>
        </w:rPr>
      </w:pPr>
    </w:p>
    <w:p w14:paraId="1131FA2A" w14:textId="5A3885CA" w:rsidR="00663B7D" w:rsidRPr="00663B7D" w:rsidRDefault="00663B7D" w:rsidP="00663B7D">
      <w:pPr>
        <w:pStyle w:val="NormalWeb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63B7D">
        <w:rPr>
          <w:rFonts w:ascii="Arial" w:hAnsi="Arial" w:cs="Arial"/>
          <w:b/>
          <w:bCs/>
          <w:color w:val="000000" w:themeColor="text1"/>
          <w:sz w:val="22"/>
          <w:szCs w:val="22"/>
        </w:rPr>
        <w:t>S4D</w:t>
      </w:r>
    </w:p>
    <w:tbl>
      <w:tblPr>
        <w:tblStyle w:val="PlainTable4"/>
        <w:tblW w:w="9356" w:type="dxa"/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490"/>
        <w:gridCol w:w="1490"/>
        <w:gridCol w:w="1414"/>
      </w:tblGrid>
      <w:tr w:rsidR="00663B7D" w:rsidRPr="00846471" w14:paraId="18D24AE6" w14:textId="77777777" w:rsidTr="00CD7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</w:tcBorders>
          </w:tcPr>
          <w:p w14:paraId="4556E9AF" w14:textId="77777777" w:rsidR="00663B7D" w:rsidRPr="00846471" w:rsidRDefault="00663B7D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Population-level effects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324FC2E8" w14:textId="77777777" w:rsidR="00663B7D" w:rsidRPr="00846471" w:rsidRDefault="00663B7D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Estimate 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38F4FA13" w14:textId="77777777" w:rsidR="00663B7D" w:rsidRPr="00846471" w:rsidRDefault="00663B7D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292A82CC" w14:textId="77777777" w:rsidR="00663B7D" w:rsidRPr="00846471" w:rsidRDefault="00663B7D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lower) 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5EE8820E" w14:textId="77777777" w:rsidR="00663B7D" w:rsidRPr="00846471" w:rsidRDefault="00663B7D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upper) </w:t>
            </w:r>
          </w:p>
        </w:tc>
      </w:tr>
      <w:tr w:rsidR="00663B7D" w:rsidRPr="00846471" w14:paraId="6067392C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</w:tcPr>
          <w:p w14:paraId="56901E0A" w14:textId="77777777" w:rsidR="00663B7D" w:rsidRPr="00846471" w:rsidRDefault="00663B7D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846471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71DD4038" w14:textId="77777777" w:rsidR="00663B7D" w:rsidRPr="00846471" w:rsidRDefault="00663B7D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4FF59556" w14:textId="77777777" w:rsidR="00663B7D" w:rsidRPr="00846471" w:rsidRDefault="00663B7D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1B6EDAC9" w14:textId="77777777" w:rsidR="00663B7D" w:rsidRPr="00846471" w:rsidRDefault="00663B7D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9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06CC22FF" w14:textId="77777777" w:rsidR="00663B7D" w:rsidRPr="00846471" w:rsidRDefault="00663B7D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0</w:t>
            </w:r>
          </w:p>
        </w:tc>
      </w:tr>
      <w:tr w:rsidR="00663B7D" w:rsidRPr="00846471" w14:paraId="4DC7F8BB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3093116" w14:textId="77777777" w:rsidR="00663B7D" w:rsidRPr="00846471" w:rsidRDefault="00663B7D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ER change</w:t>
            </w:r>
          </w:p>
        </w:tc>
        <w:tc>
          <w:tcPr>
            <w:tcW w:w="1843" w:type="dxa"/>
          </w:tcPr>
          <w:p w14:paraId="42AD0C9B" w14:textId="77777777" w:rsidR="00663B7D" w:rsidRPr="006032A6" w:rsidRDefault="00663B7D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032A6"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1490" w:type="dxa"/>
          </w:tcPr>
          <w:p w14:paraId="03C97AA4" w14:textId="77777777" w:rsidR="00663B7D" w:rsidRPr="006032A6" w:rsidRDefault="00663B7D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032A6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490" w:type="dxa"/>
          </w:tcPr>
          <w:p w14:paraId="6372A15E" w14:textId="77777777" w:rsidR="00663B7D" w:rsidRPr="006032A6" w:rsidRDefault="00663B7D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032A6">
              <w:rPr>
                <w:rFonts w:ascii="Arial" w:hAnsi="Arial" w:cs="Arial"/>
                <w:sz w:val="22"/>
                <w:szCs w:val="22"/>
              </w:rPr>
              <w:t>-0.07</w:t>
            </w:r>
          </w:p>
        </w:tc>
        <w:tc>
          <w:tcPr>
            <w:tcW w:w="1414" w:type="dxa"/>
          </w:tcPr>
          <w:p w14:paraId="3FA59167" w14:textId="77777777" w:rsidR="00663B7D" w:rsidRPr="006032A6" w:rsidRDefault="00663B7D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032A6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663B7D" w:rsidRPr="00846471" w14:paraId="226679CA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B9DEF62" w14:textId="77777777" w:rsidR="00663B7D" w:rsidRPr="00D728EE" w:rsidRDefault="00663B7D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M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 vs </w:t>
            </w: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non-mental</w:t>
            </w:r>
          </w:p>
        </w:tc>
        <w:tc>
          <w:tcPr>
            <w:tcW w:w="1843" w:type="dxa"/>
          </w:tcPr>
          <w:p w14:paraId="44F54716" w14:textId="77777777" w:rsidR="00663B7D" w:rsidRPr="00846471" w:rsidRDefault="00663B7D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1490" w:type="dxa"/>
          </w:tcPr>
          <w:p w14:paraId="10B4F195" w14:textId="77777777" w:rsidR="00663B7D" w:rsidRPr="00846471" w:rsidRDefault="00663B7D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490" w:type="dxa"/>
          </w:tcPr>
          <w:p w14:paraId="08A4ABC3" w14:textId="77777777" w:rsidR="00663B7D" w:rsidRPr="00846471" w:rsidRDefault="00663B7D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8</w:t>
            </w:r>
          </w:p>
        </w:tc>
        <w:tc>
          <w:tcPr>
            <w:tcW w:w="1414" w:type="dxa"/>
          </w:tcPr>
          <w:p w14:paraId="305E0805" w14:textId="77777777" w:rsidR="00663B7D" w:rsidRPr="00846471" w:rsidRDefault="00663B7D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663B7D" w:rsidRPr="00846471" w14:paraId="11F36170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05B0948" w14:textId="77777777" w:rsidR="00663B7D" w:rsidRPr="00D728EE" w:rsidRDefault="00663B7D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ER change, m</w:t>
            </w: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 vs </w:t>
            </w: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non-mental</w:t>
            </w:r>
          </w:p>
        </w:tc>
        <w:tc>
          <w:tcPr>
            <w:tcW w:w="1843" w:type="dxa"/>
          </w:tcPr>
          <w:p w14:paraId="4F7FF343" w14:textId="77777777" w:rsidR="00663B7D" w:rsidRPr="00846471" w:rsidRDefault="00663B7D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07</w:t>
            </w:r>
          </w:p>
        </w:tc>
        <w:tc>
          <w:tcPr>
            <w:tcW w:w="1490" w:type="dxa"/>
          </w:tcPr>
          <w:p w14:paraId="7AA41E96" w14:textId="77777777" w:rsidR="00663B7D" w:rsidRPr="00846471" w:rsidRDefault="00663B7D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490" w:type="dxa"/>
          </w:tcPr>
          <w:p w14:paraId="05366B1D" w14:textId="77777777" w:rsidR="00663B7D" w:rsidRPr="00846471" w:rsidRDefault="00663B7D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0</w:t>
            </w:r>
          </w:p>
        </w:tc>
        <w:tc>
          <w:tcPr>
            <w:tcW w:w="1414" w:type="dxa"/>
          </w:tcPr>
          <w:p w14:paraId="13B7EC5D" w14:textId="77777777" w:rsidR="00663B7D" w:rsidRPr="00846471" w:rsidRDefault="00663B7D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</w:tr>
    </w:tbl>
    <w:p w14:paraId="40EDBB43" w14:textId="77777777" w:rsidR="00663B7D" w:rsidRDefault="00663B7D" w:rsidP="00663B7D">
      <w:pPr>
        <w:pStyle w:val="NormalWeb"/>
        <w:rPr>
          <w:rFonts w:ascii="Arial" w:hAnsi="Arial" w:cs="Arial"/>
          <w:sz w:val="22"/>
          <w:szCs w:val="22"/>
        </w:rPr>
      </w:pPr>
    </w:p>
    <w:p w14:paraId="7B35CE4E" w14:textId="77777777" w:rsidR="00663B7D" w:rsidRDefault="00663B7D" w:rsidP="00663B7D"/>
    <w:p w14:paraId="02B817EF" w14:textId="77777777" w:rsidR="00663B7D" w:rsidRDefault="00663B7D" w:rsidP="00663B7D"/>
    <w:p w14:paraId="65AEA02C" w14:textId="77777777" w:rsidR="00663B7D" w:rsidRDefault="00663B7D" w:rsidP="00663B7D"/>
    <w:p w14:paraId="2B38F708" w14:textId="77777777" w:rsidR="008514BF" w:rsidRDefault="008514BF"/>
    <w:sectPr w:rsidR="008514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EF3"/>
    <w:rsid w:val="00034FA0"/>
    <w:rsid w:val="000F08C1"/>
    <w:rsid w:val="00200EF3"/>
    <w:rsid w:val="00472BEB"/>
    <w:rsid w:val="00663B7D"/>
    <w:rsid w:val="008514BF"/>
    <w:rsid w:val="0098490F"/>
    <w:rsid w:val="00A1046C"/>
    <w:rsid w:val="00B41C81"/>
    <w:rsid w:val="00DE14EB"/>
    <w:rsid w:val="00E93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2D93655"/>
  <w15:chartTrackingRefBased/>
  <w15:docId w15:val="{E9AE2A6E-C4DF-0842-AC6E-219407490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EF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00EF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PlainTable4">
    <w:name w:val="Plain Table 4"/>
    <w:basedOn w:val="TableNormal"/>
    <w:uiPriority w:val="44"/>
    <w:rsid w:val="00200EF3"/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Schuster</dc:creator>
  <cp:keywords/>
  <dc:description/>
  <cp:lastModifiedBy>Bianca Schuster</cp:lastModifiedBy>
  <cp:revision>2</cp:revision>
  <dcterms:created xsi:type="dcterms:W3CDTF">2024-05-09T15:33:00Z</dcterms:created>
  <dcterms:modified xsi:type="dcterms:W3CDTF">2024-05-09T15:33:00Z</dcterms:modified>
</cp:coreProperties>
</file>